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362835</wp:posOffset>
                </wp:positionV>
                <wp:extent cx="5019040" cy="3593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040" cy="3593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70"/>
                              <w:gridCol w:w="1417"/>
                              <w:gridCol w:w="1417"/>
                            </w:tblGrid>
                            <w:tr>
                              <w:trPr/>
                              <w:tc>
                                <w:tcPr>
                                  <w:tcW w:w="507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Drugs included in the last HAART regimen prior to index dat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I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IN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R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34 (99.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 (10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 NR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    (3.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5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 NR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5 (91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9 (89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3 NR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   (4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 (5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NR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9 (41.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 (38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8 (66.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 (69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Boosted P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 (38.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(28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Non-boost P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8   (62.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 (7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araviroc, etravirine, darunavir or T2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pt;height:282.95pt;mso-wrap-distance-left:0pt;mso-wrap-distance-right:7.05pt;mso-wrap-distance-top:0pt;mso-wrap-distance-bottom:0pt;margin-top:18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70"/>
                        <w:gridCol w:w="1417"/>
                        <w:gridCol w:w="1417"/>
                      </w:tblGrid>
                      <w:tr>
                        <w:trPr/>
                        <w:tc>
                          <w:tcPr>
                            <w:tcW w:w="507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Drugs included in the last HAART regimen prior to index dat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N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RTI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4 (99.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 (10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lang w:val="en-US"/>
                              </w:rPr>
                              <w:t>1 NRT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    (3.4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5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lang w:val="en-US"/>
                              </w:rPr>
                              <w:t>2 NRT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5 (91.1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9 (89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lang w:val="en-US"/>
                              </w:rPr>
                              <w:t>3 NRT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   (4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 (5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NRT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9 (41.9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 (38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8 (66.9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 (69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lang w:val="en-US"/>
                              </w:rPr>
                              <w:t>Boosted P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 (38.0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(28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lang w:val="en-US"/>
                              </w:rPr>
                              <w:t>Non-boost P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8   (62.0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 (7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raviroc, etravirine, darunavir or T2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985" w:leader="none"/>
        </w:tabs>
        <w:rPr/>
      </w:pPr>
      <w:r>
        <w:rPr>
          <w:b/>
          <w:bCs/>
          <w:lang w:val="en-US"/>
        </w:rPr>
        <w:t>Additional table 1.</w:t>
        <w:tab/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KommentartekstTegn">
    <w:name w:val="Kommentartekst Tegn"/>
    <w:basedOn w:val="Standardskrifttypeiafsnit"/>
    <w:qFormat/>
    <w:rPr/>
  </w:style>
  <w:style w:type="character" w:styleId="KommentaremneTegn">
    <w:name w:val="Kommentaremne Tegn"/>
    <w:basedOn w:val="KommentartekstTegn"/>
    <w:qFormat/>
    <w:rPr>
      <w:b/>
      <w:bCs/>
    </w:rPr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9:47:00Z</dcterms:created>
  <dc:creator>FREDERIK NEESS ENGSIG</dc:creator>
  <dc:description/>
  <cp:keywords/>
  <dc:language>en-US</dc:language>
  <cp:lastModifiedBy>FREDERIK NEESS ENGSIG</cp:lastModifiedBy>
  <dcterms:modified xsi:type="dcterms:W3CDTF">2010-10-20T09:49:00Z</dcterms:modified>
  <cp:revision>3</cp:revision>
  <dc:subject/>
  <dc:title/>
</cp:coreProperties>
</file>